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410" w:rsidRDefault="00CE3410" w:rsidP="00085B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A649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erimental Procedures</w:t>
      </w:r>
    </w:p>
    <w:p w:rsidR="00CE3410" w:rsidRPr="00A64929" w:rsidRDefault="00CE3410" w:rsidP="00CE3410">
      <w:pPr>
        <w:pStyle w:val="a5"/>
        <w:wordWrap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49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abolic analysis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E3410" w:rsidRPr="00A64929" w:rsidRDefault="00CE3410" w:rsidP="00CE3410">
      <w:pPr>
        <w:pStyle w:val="a5"/>
        <w:wordWrap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For metabolic analysis, oxygen consumption (VO2), carbon dioxide production (VCO2), energy expenditure (EE), and physical activity were measured using the OxyletPro Physiocage System (Panlab/Harvard apparatus, Cornella, Spain) and OxyletPro METABOLISM (V3.0.00, Panlab). The respiratory exchange ratio (RER) was calculated as VCO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/VO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. Mice were placed to the metabolic chambers for 2 days then used second day results for metabolic analysis.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Blood glucose detection and mice survival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Blood glucose levels of wide type and TXNIP knockout mice were detected in the morning using Accu-Check Active Strip and Accu-Check Active blood glucose meter (Roche, Mannheim, Germany). For mice survival results, Akita and KO/Akita mice were monitored daily and updated every week.</w:t>
      </w:r>
    </w:p>
    <w:p w:rsidR="00CE3410" w:rsidRPr="00A64929" w:rsidRDefault="00CE3410" w:rsidP="00CE3410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Cell culture</w:t>
      </w:r>
    </w:p>
    <w:p w:rsidR="00CE3410" w:rsidRPr="00A64929" w:rsidRDefault="00CE3410" w:rsidP="00CE3410">
      <w:pPr>
        <w:wordWrap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>Mouse embryonic fibroblast (MEF) cells were isolated from pregnant mice at 13.5 days of gestation and mouse primary lung fibroblast cells isolated from 8-12-week-old male C57BL/6 mice. 293T cells were obtained from the American Type Culture Collect (Manassas, VA). All cells were maintained in DMEM (WELGENE Inc., Gyeongsan, Korea) supplemented with 10% fetal bovine serum (Gibco) and antibiotic-antimycotic (Gibco) or gentamycin (Gibco) at 37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º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>C and 5% CO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  <w:vertAlign w:val="subscript"/>
        </w:rPr>
        <w:t>2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. 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Reagents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Ly294002 (S1105) and GSK690693 (S1113) were acquired from Selleckchem. D-(+)-Glucose (G6152), Hydrogen peroxide (323381), </w:t>
      </w:r>
      <w:r w:rsidRPr="00A64929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N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-Acetyl-L-cysteine (A7250) and Phenformin HCL (P7045) were purchased from Sigma-Aldrich. 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Quantitative Real-Time PCR</w:t>
      </w:r>
    </w:p>
    <w:p w:rsidR="00CE3410" w:rsidRDefault="00CE3410" w:rsidP="00CE341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</w:pP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he total RNA of cells or tissues were isolated using TRIzol (Qiagen). 1 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μ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>g of each sample were subjected for the reverse transcriptase PCR by First-Strand cDNA synthesis kit (FSK-101, Toyobo). cDNAs were diluted 1:10 and submitted to quantitative PCR using the SYBR Premix ExTaq (Takara Bio) and Applied Biosystems ViiA 7 Real-Time PCR system (Thermo Fisher Scientific). The primer sequences were as follows: mouse 18S RNA forward 5’-GCAATTATTCCCGAACG-3’ and reverse 5’-GGCCTCACTAAACCATCCAA-3’, mouse p16 forward 5’-CGAACTCGAGGAGAGCCATC-3’ and reverse 5’-TACGTGAACGTTGCCCATCA-3’, mouse catalase forward 5’-AAGATTGCCTTCTCCGGGTG-3’ and reverse 5’-TGTGGAGAATCGAACGGCAA-3’, mouse SOD-2 forward 5’-AGGAGAAGTACCACGAGGCT-3’ and reverse 5’-GCAGGCAGCAATCTGTAAGC-3’, mouse foxo3a forward 5’-GAGCTGGAGCTCGAACCTT-3’ and reverse 5’-CTTCATCGTCGTCCTCCTCG-3’, mouse PML forward 5’-</w:t>
      </w:r>
      <w:r w:rsidRPr="00A64929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AACAGAGGAGCGAGTTGTGG-3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>’ and reverse 5’-CCAGCTGGCTAATTTTCTGGG-3’, and mouse PAI-1 forward 5’-CCGATGGGCTCGAGTATGAC-3’ and revers 5’-TTCTCAAAGGGTGCAGCGAT-3’</w:t>
      </w:r>
    </w:p>
    <w:p w:rsidR="00CE3410" w:rsidRPr="00A64929" w:rsidRDefault="00CE3410" w:rsidP="00CE3410">
      <w:pPr>
        <w:wordWrap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0"/>
        </w:rPr>
      </w:pPr>
      <w:r w:rsidRPr="00A64929">
        <w:rPr>
          <w:rFonts w:ascii="Times New Roman" w:eastAsiaTheme="minorHAnsi" w:hAnsi="Times New Roman" w:cs="Times New Roman"/>
          <w:b/>
          <w:color w:val="000000" w:themeColor="text1"/>
          <w:sz w:val="24"/>
          <w:szCs w:val="20"/>
        </w:rPr>
        <w:t>Intracellular staining and confocal imaging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For phospho-AKT analysis using flow cytometry, we treated WT and KO MEF cells with H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  <w:vertAlign w:val="subscript"/>
        </w:rPr>
        <w:t>2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>O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  <w:vertAlign w:val="subscript"/>
        </w:rPr>
        <w:t>2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 xml:space="preserve"> (1 mM) for 1 hour.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ysinized MEF cells were permeabilized with the Cytofix/Perm Solution (BD Biosciences). For phopho-AKT staining, the cells were blocked with PBS containing 5% BSA for 30 mins at RT and then incubated with primary antibodies for 1 h in PBS containing 5% BSA, washed 3 times with PBS, and then incubated with anti-phospho-AKT (560404, BD Biosciences) or anti-mouse IgG1 (553443, BD Biosciences) at 4</w:t>
      </w:r>
      <w:r w:rsidRPr="00A64929">
        <w:rPr>
          <w:rFonts w:ascii="바탕" w:eastAsia="바탕" w:hAnsi="바탕" w:cs="바탕" w:hint="eastAsia"/>
          <w:color w:val="000000" w:themeColor="text1"/>
          <w:sz w:val="24"/>
          <w:szCs w:val="24"/>
        </w:rPr>
        <w:t>℃</w:t>
      </w:r>
      <w:r w:rsidRPr="00A6492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for 30 min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in PBS containing 2% FBS.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ined cells were analyzed using FACSCanto II (BD Biosciences). For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confocal imaging, WT and KO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MEF cells were seeded on coverslips in the cell culture plates. After 1 day, cells</w:t>
      </w:r>
      <w:r w:rsidRPr="00A6492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were washed twice with cold PBS then immediately fixed. After fixation, cells were permeabilized with 0.2% Triton X-100 for 20 min and blocked with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BS containing 5% BSA for 30 min at RT. Cells were stained with phospho-H2AX (Ser 139) antibody (2577, Cell Signaling) and secondary Alexa Fluor 488 antibody (Life technology) for 1 hour at RT and then were mounted with DAPI containing mounting reagent (Molecular Probes). The images were captured using a LSM800 confocal microscope (Carl Zeiss).</w:t>
      </w:r>
      <w:r w:rsidRPr="00A64929">
        <w:rPr>
          <w:rFonts w:ascii="Times New Roman" w:eastAsiaTheme="minorHAnsi" w:hAnsi="Times New Roman" w:cs="Times New Roman"/>
          <w:color w:val="000000" w:themeColor="text1"/>
          <w:sz w:val="24"/>
          <w:szCs w:val="20"/>
        </w:rPr>
        <w:t xml:space="preserve">                 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      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Western blotting and Immunoprecipitation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>The proteins were extracted from cells using buffer containing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0.1% NP40, 0.3 mM NaCl, 20 mM HEPES (pH 7.2), 0.1 M KCl, 10 mM EDTA, 1 mM Na3VO4, 10 mM NaF, 25 mM sodium β-glycerophosphate, and 2 mM sodium pyrophosphate. Inhibitors for protease and phosphatase (Calbiochem, San Diego, CA) were also added to prevent the enzymatic reaction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begin">
          <w:fldData xml:space="preserve">PEVuZE5vdGU+PENpdGU+PEF1dGhvcj5LaW08L0F1dGhvcj48WWVhcj4yMDE3PC9ZZWFyPjxSZWNO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</w:fldData>
        </w:fldChar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instrText xml:space="preserve"> ADDIN EN.CITE </w:instrTex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begin">
          <w:fldData xml:space="preserve">PEVuZE5vdGU+PENpdGU+PEF1dGhvcj5LaW08L0F1dGhvcj48WWVhcj4yMDE3PC9ZZWFyPjxSZWNO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</w:fldData>
        </w:fldChar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instrText xml:space="preserve"> ADDIN EN.CITE.DATA </w:instrTex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end"/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separate"/>
      </w:r>
      <w:r w:rsidRPr="00A64929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0"/>
        </w:rPr>
        <w:t>(M. J. Kim et al., 2017; W. S. Kim et al., 2017)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end"/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All lysates were quantified and loaded the same amount of protein on the 8-12% SDS-PAGE gel before transferring to the PVDF membrane (Millipore, Bedford, MA). The primary antibodies acquired from Cell Signaling Technology were AKT, p-AKT (S473), p-AKT (T308), p-GSK-3β (S9), p-S6K (S235/236), TXNIP, Foxo3a, and p-Foxo3a; and from Santa Cruz Biotechnology, p16, p21, SOD-2, Catalase, and β-actin. After incubation with peroxidase-conjugated anti-mouse or anti-rabbit IgG (Jackson ImmunoResearch), proteins were detected using EzWestLumiOne (ATTO, Tokyo) or SuperSignal West Pico Chemilumicesent (Thermo Scientific) substrate and WSE-6200 LuminoGraph II Imaging System (ATTO, Tokyo). For exogenous immunoprecipitation assay, the lysate proteins of co-transfected cells were incubated with Glutathione Resin (L00206, GeneScript) for 3 hours rocking at 4ºC. Beads were then washed five times with lysis buffer and loaded on the SDS-PAGE gel. Western blot was performed as described above with the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lastRenderedPageBreak/>
        <w:t xml:space="preserve">primary and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anti-FLAG (Sigma aldrich)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or anti-GST antibodies (Santa Cruz Biotechnology). For endogenous binding of TXNIP and AKT, the lysate proteins were pre-cleared with Protein A/G PLUS-Agarose (Santa Cruz Biotechnology) for 30 minutes rocking at 4ºC. Then lysates were incubated for 1 hour at 4ºC with 5 μg of anti-TXNIP antibody or IgG control antibody (Santa Cruz) before another 2 hours incubation with Protein A/G PLUS-Agarose. The precipitations were washed five times with lysis buffer. The bound proteins were visualized by Western blot with anti-AKT antibody. 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hRNA transduction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Retroviral pRS vector or pRS AKT shRNA (Origene) was</w:t>
      </w:r>
      <w:r w:rsidRPr="00A6492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generated with the Platinum-E retroviral packaging cell line (CellBiolabs). P1 MEF cells were infected by each retrovirus in</w:t>
      </w:r>
      <w:r w:rsidRPr="00A6492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DMEM (WELGENE Inc., Gyeongsan, Korea) supplemented with 10% fetal bovine serum (Gibco)</w:t>
      </w:r>
      <w:r w:rsidRPr="00A6492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wo times for 2 days incubation.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fter 48 h incubation, transduced cells were harvested and submitted to Western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blot analysis to confirm knockdown of AKT in MEF cells or were subcultured to P5.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Reactive oxygen species (ROS) analysis</w:t>
      </w:r>
    </w:p>
    <w:p w:rsidR="00CE3410" w:rsidRPr="00A64929" w:rsidRDefault="00CE3410" w:rsidP="00CE3410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Cellular ROS contents were measured by incubating cells with 5 μM of CM-H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  <w:vertAlign w:val="subscript"/>
        </w:rPr>
        <w:t>2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CFDA (Thermo Fisher Scientific) for 20 minutes and analyzed within 1 hours after incubation by flow cytometry (BD FACS Canto II). Data were expressed as the value of the mean of fluorescence intensity (MFI)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begin">
          <w:fldData xml:space="preserve">PEVuZE5vdGU+PENpdGU+PEF1dGhvcj5KdW5nPC9BdXRob3I+PFllYXI+MjAxNjwvWWVhcj48UmVj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MTM2NzQ8L3BhZ2VzPjx2b2x1bWU+Nzwvdm9sdW1lPjxkYXRlcz48eWVhcj4yMDE2PC95ZWFyPjxw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begin">
          <w:fldData xml:space="preserve">PEVuZE5vdGU+PENpdGU+PEF1dGhvcj5KdW5nPC9BdXRob3I+PFllYXI+MjAxNjwvWWVhcj48UmVj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MTM2NzQ8L3BhZ2VzPjx2b2x1bWU+Nzwvdm9sdW1lPjxkYXRlcz48eWVhcj4yMDE2PC95ZWFyPjxw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end"/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separate"/>
      </w:r>
      <w:r w:rsidRPr="00A64929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0"/>
        </w:rPr>
        <w:t>(Jung et al., 2016; Jung et al., 2013)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fldChar w:fldCharType="end"/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:rsidR="0087111C" w:rsidRPr="00A64929" w:rsidRDefault="0087111C" w:rsidP="0087111C">
      <w:pPr>
        <w:tabs>
          <w:tab w:val="center" w:pos="4513"/>
        </w:tabs>
        <w:wordWrap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0"/>
        </w:rPr>
        <w:t>In vitro</w:t>
      </w:r>
      <w:r w:rsidRPr="00A64929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 binding and kinase assay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ab/>
      </w:r>
    </w:p>
    <w:p w:rsidR="0087111C" w:rsidRPr="00A64929" w:rsidRDefault="0087111C" w:rsidP="0087111C">
      <w:pPr>
        <w:wordWrap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Full-length TXNIP recombinant was insoluble. Therefore, we prepared GST and GST-fused truncation mutant for TXNIP (150a.a-317a.a) (GST-TXNIP-T) and were purified as described in our previous report (</w:t>
      </w:r>
      <w:r w:rsidRPr="00A64929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0"/>
        </w:rPr>
        <w:t>Jung</w:t>
      </w:r>
      <w:r w:rsidRPr="00A64929">
        <w:rPr>
          <w:rFonts w:ascii="Times New Roman" w:hAnsi="Times New Roman" w:cs="Times New Roman"/>
          <w:i/>
          <w:noProof/>
          <w:color w:val="000000" w:themeColor="text1"/>
          <w:kern w:val="0"/>
          <w:sz w:val="24"/>
          <w:szCs w:val="20"/>
        </w:rPr>
        <w:t xml:space="preserve"> et al.</w:t>
      </w:r>
      <w:r w:rsidRPr="00A64929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0"/>
        </w:rPr>
        <w:t xml:space="preserve"> 2016)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His-AKT1 was acquired from Thermo Fisher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lastRenderedPageBreak/>
        <w:t>scientific (P2999). To perform GST pull-down</w:t>
      </w:r>
      <w:r w:rsidRPr="00A64929">
        <w:rPr>
          <w:rFonts w:ascii="Times New Roman" w:hAnsi="Times New Roman" w:cs="Times New Roman"/>
          <w:i/>
          <w:color w:val="000000" w:themeColor="text1"/>
          <w:kern w:val="0"/>
          <w:sz w:val="24"/>
          <w:szCs w:val="20"/>
        </w:rPr>
        <w:t xml:space="preserve"> 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ssay, we mixed GST (1-2 µg) with His-AKT (1-2 µg) or GST-TXNIP-T (1-2 µg) with His-AKT (1-2 µg) in lysis buffer. Protein mixtures were incubated with Glutathione Resin (L00206, GeneScript) for 3 hours rocking at 4ºC. Beads were then washed five times with lysis buffer and loaded on the SDS-PAGE gel. Western blot was performed with the primary and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anti-AKT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or anti-GST antibodies (Santa Cruz Biotechnology). To examine the kinase activity of AKT </w:t>
      </w:r>
      <w:r w:rsidRPr="00A64929">
        <w:rPr>
          <w:rFonts w:ascii="Times New Roman" w:hAnsi="Times New Roman" w:cs="Times New Roman"/>
          <w:i/>
          <w:color w:val="000000" w:themeColor="text1"/>
          <w:kern w:val="0"/>
          <w:sz w:val="24"/>
          <w:szCs w:val="20"/>
        </w:rPr>
        <w:t>in vitro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, we used AKT kinase assay kit (9840, Cell Signaling). To prepare active AKT, we immunoprecipitated AKT from 293T cell lysate (500 ug/each) using anti-AKT antibody (9272, Cell Signaling). The lysate proteins were pre-cleared with Protein A/G PLUS-Agarose (Santa Cruz Biotechnology) for 30 minutes rocking at 4ºC. Then lysates were incubated for 1 hour at 4ºC with 5 μg of anti-AKT antibody before another 2 hours incubation with Protein A/G PLUS-Agarose. The precipitations were washed two times with lysis buffer. We added 2, and 5 µg of GST or GST-TXNIP-T (150-317) into AKT precipitations with GSK3</w:t>
      </w:r>
      <w:r w:rsidRPr="00A64929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β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substrate. We followed manufacturer’s instruction and AKT kinase activity was determined by phospho- GSK3</w:t>
      </w:r>
      <w:r w:rsidRPr="00A64929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β.</w:t>
      </w:r>
      <w:r w:rsidRPr="00A6492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</w:p>
    <w:p w:rsidR="005E43BD" w:rsidRPr="00A64929" w:rsidRDefault="005E43BD" w:rsidP="005E43BD">
      <w:pPr>
        <w:wordWrap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64929">
        <w:rPr>
          <w:rFonts w:ascii="Times New Roman" w:hAnsi="Times New Roman"/>
          <w:b/>
          <w:color w:val="000000" w:themeColor="text1"/>
          <w:sz w:val="24"/>
          <w:szCs w:val="24"/>
        </w:rPr>
        <w:t xml:space="preserve">Confocal imaging and </w:t>
      </w:r>
      <w:r w:rsidRPr="00A649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ximity ligation assay</w:t>
      </w:r>
      <w:r w:rsidRPr="00A6492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PLA)</w:t>
      </w:r>
    </w:p>
    <w:p w:rsidR="005E43BD" w:rsidRPr="00A64929" w:rsidRDefault="005E43BD" w:rsidP="005E43BD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4929">
        <w:rPr>
          <w:rFonts w:ascii="Times New Roman" w:hAnsi="Times New Roman"/>
          <w:color w:val="000000" w:themeColor="text1"/>
          <w:kern w:val="0"/>
          <w:sz w:val="24"/>
          <w:szCs w:val="24"/>
        </w:rPr>
        <w:t>MEF cells were fixed and permeabilized with the Cytofix/Perm Solution (BD Biosciences). The cells were incubated with primary antibodies for 1 h in PBS containing 2% FBS, washed 3 times with PBS, and then incubated with a secondary Alexa Fluor 488 or 546 (Invitrogen). The images were captured using a LSM510 confocal microscope (Carl Zeiss). For in situ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ximity ligation assay (PLA)</w:t>
      </w:r>
      <w:r w:rsidRPr="00A649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F cells were plated on round glass cover slips in 6-well plates 24h, and then the cells were stimulated with glucose (25 mM) for 1h. Cells were </w:t>
      </w:r>
      <w:r w:rsidRPr="00A64929">
        <w:rPr>
          <w:rStyle w:val="hps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ashed twice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with cold PBS and fixed for 20 min at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room temperature with 4% paraformaldehyde in PBS, followed by permeabilization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with 0.2% Triton X-100. Proximity ligation assay performed according to instructions supplied with Duolink In situ kit (Olink Bioscience</w:t>
      </w:r>
      <w:bookmarkStart w:id="0" w:name="_GoBack"/>
      <w:bookmarkEnd w:id="0"/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Uppsala, Sweden) as described previous repo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aW08L0F1dGhvcj48WWVhcj4yMDE3PC9ZZWFyPjxSZWNO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aW08L0F1dGhvcj48WWVhcj4yMDE3PC9ZZWFyPjxSZWNO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A649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Jung et al., 2016; M. J. Kim et al., 2017)</w:t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649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E3410" w:rsidRPr="005E43BD" w:rsidRDefault="00CE3410" w:rsidP="00085B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9"/>
        </w:rPr>
      </w:pPr>
    </w:p>
    <w:p w:rsidR="00085BF4" w:rsidRPr="00235E70" w:rsidRDefault="00085BF4" w:rsidP="00085B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</w:pPr>
      <w:r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>Supplemental Figure Legends</w:t>
      </w:r>
    </w:p>
    <w:p w:rsidR="006739D9" w:rsidRPr="00235E70" w:rsidRDefault="00085BF4" w:rsidP="006739D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Fig. S1. </w:t>
      </w:r>
      <w:r w:rsidR="00E11B4F"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>Cellular senescence and glucose uptake regulation</w:t>
      </w:r>
      <w:r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 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(A</w:t>
      </w:r>
      <w:r w:rsidR="00CC175E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,B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)</w:t>
      </w:r>
      <w:r w:rsidR="00CC175E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Expression of senescence-associated genes in P5 of WT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</w:t>
      </w:r>
      <w:r w:rsidR="00CC175E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and KO MEF cells (n=4). (C,D) p53 deficiency in KO MEF cells completely blocks 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-</w:t>
      </w:r>
      <w:r w:rsidR="00BD591C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staining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P5. Repeated 2 times (n=4). (E,F) SA-</w:t>
      </w:r>
      <w:r w:rsidR="00CC175E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staining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KO lung fibroblast cells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P5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Mouse primary lung fibroblast</w:t>
      </w:r>
      <w:r w:rsidR="00BD591C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ubcultured from P1 to P5 and stained with 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-</w:t>
      </w:r>
      <w:r w:rsidR="00BD591C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at P5. (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-</w:t>
      </w:r>
      <w:r w:rsidR="00CC175E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staining of MEF cells. Phenformin induce</w:t>
      </w:r>
      <w:r w:rsidR="00A8228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A-</w:t>
      </w:r>
      <w:r w:rsidR="00CC175E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staining of WT MEF cells. Related to Fig. 1G.</w:t>
      </w:r>
      <w:r w:rsidR="00A8228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H)</w:t>
      </w:r>
      <w:r w:rsidR="00CC175E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XNIP </w:t>
      </w:r>
      <w:r w:rsidR="00A8228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ramatically decrease</w:t>
      </w:r>
      <w:r w:rsidR="00A8228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y Phenformin treatment in </w:t>
      </w:r>
      <w:r w:rsidR="00E3104F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1 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EF cells. </w:t>
      </w:r>
      <w:r w:rsidR="00E3104F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1 </w:t>
      </w:r>
      <w:r w:rsidR="00BD591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F cells were treated with various doses of Phenformin.</w:t>
      </w:r>
      <w:r w:rsidR="00A8228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I-K) Phenformin induces glucose uptake (n=4) (I), decreases the cell proliferation (n=3) (J), and induces p16 (n=3) (K). (L) Glucose uptake in P1 MEF cells (n=4). (M) Regulation of glucose uptake by TXNIP overexpression in MEF cells</w:t>
      </w:r>
      <w:r w:rsidR="006739D9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n=4)</w:t>
      </w:r>
      <w:r w:rsidR="00A8228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6739D9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T MEF cells were transfected with FLAG vector or FLAG-TXNIP. After 48 hours, glucose uptake was measured by flow cytometry. (N) SA-</w:t>
      </w:r>
      <w:r w:rsidR="006739D9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6739D9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gal staining of MEF cells. Related to Fig. 1J. </w:t>
      </w:r>
      <w:r w:rsidR="006739D9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ata are mean ± s.d. Statistical significance was determined using Student’s </w:t>
      </w:r>
      <w:r w:rsidR="006739D9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6739D9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tests. *</w:t>
      </w:r>
      <w:r w:rsidR="006739D9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6739D9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, **</w:t>
      </w:r>
      <w:r w:rsidR="006739D9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6739D9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1, ***</w:t>
      </w:r>
      <w:r w:rsidR="006739D9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6739D9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01.</w:t>
      </w:r>
    </w:p>
    <w:p w:rsidR="00BD591C" w:rsidRPr="00235E70" w:rsidRDefault="006739D9" w:rsidP="00BD591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D22A25" w:rsidRPr="00235E70" w:rsidRDefault="00E3104F" w:rsidP="007E6E49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Fig. S2. </w:t>
      </w:r>
      <w:r w:rsidR="006739D9"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Regulation of cellular senescence. 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(A)</w:t>
      </w:r>
      <w:r w:rsidR="006739D9"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 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Differential activation of AKT in KO MEF cells by H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vertAlign w:val="subscript"/>
          <w:lang w:val="en"/>
        </w:rPr>
        <w:t>2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O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vertAlign w:val="subscript"/>
          <w:lang w:val="en"/>
        </w:rPr>
        <w:t>2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treatment.</w:t>
      </w:r>
      <w:r w:rsidR="001342FF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MEF cells were treated with H2O2 (1 mM) for 30 minutes. Related to Fig. 2C (n=3). Repeated </w:t>
      </w:r>
      <w:r w:rsidR="00425C1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3</w:t>
      </w:r>
      <w:r w:rsidR="001342FF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times. (B)</w:t>
      </w:r>
      <w:r w:rsidR="006739D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</w:t>
      </w:r>
      <w:r w:rsidR="001342FF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Regulation of glucose uptake by AKT inhibition. MEF cells were treated with GSK690693</w:t>
      </w:r>
      <w:r w:rsidR="00D22A25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(5 µM)</w:t>
      </w:r>
      <w:r w:rsidR="001342FF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, an AKT inhibitor</w:t>
      </w:r>
      <w:r w:rsidR="00D22A25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for 40 minutes. (C) % </w:t>
      </w:r>
      <w:r w:rsidR="00D22A2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-</w:t>
      </w:r>
      <w:r w:rsidR="00D22A25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D22A2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staining of MEF cells. Related to Fig. 2F. (D) % SA-</w:t>
      </w:r>
      <w:r w:rsidR="00D22A25"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="00D22A2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gal staining of MEF cells. Related to </w:t>
      </w:r>
      <w:r w:rsidR="00D22A25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Fig. 2G. </w:t>
      </w:r>
      <w:r w:rsidR="00D22A25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ata are mean ± s.d. Statistical significance was determined using Student’s </w:t>
      </w:r>
      <w:r w:rsidR="00D22A25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D22A25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tests. *</w:t>
      </w:r>
      <w:r w:rsidR="00D22A25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D22A25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, **</w:t>
      </w:r>
      <w:r w:rsidR="00D22A25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D22A25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1, ***</w:t>
      </w:r>
      <w:r w:rsidR="00D22A25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D22A25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01.</w:t>
      </w:r>
    </w:p>
    <w:p w:rsidR="00E3104F" w:rsidRPr="00235E70" w:rsidRDefault="00D22A25" w:rsidP="00E3104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Fig. S3. TXNIP interacts with AKT and regulates kinase activity. 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(A)</w:t>
      </w:r>
      <w:r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GST pull-down assay between TXNIP and AKT in 293T cells. (B) Recombinant binding assay. </w:t>
      </w:r>
      <w:r w:rsidR="008512BE" w:rsidRPr="00235E70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To perform GST pull-down</w:t>
      </w:r>
      <w:r w:rsidR="008512BE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0"/>
        </w:rPr>
        <w:t xml:space="preserve"> </w:t>
      </w:r>
      <w:r w:rsidR="008512BE" w:rsidRPr="00235E70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ssay, we mixed GST (1-2 µg) with His-AKT (1-2 µg) or GST-TXNIP-T (1-2 µg) with His-AKT (1-2 µg) in lysis buffer. Repeated 2 times. (C) GST pull-down assay between </w:t>
      </w:r>
      <w:r w:rsidR="00E3104F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TXNIP and kinase dead mutants of AKT. (</w:t>
      </w:r>
      <w:r w:rsidR="008512BE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D</w:t>
      </w:r>
      <w:r w:rsidR="00E3104F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) </w:t>
      </w:r>
      <w:r w:rsidR="00E3104F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>TXNIP interacts with AKT mutants with active phosphorylation sites (T308A, S473A or T308A/S473A</w:t>
      </w:r>
      <w:r w:rsidR="00F047F7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512BE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E) In vitro kinase assay. </w:t>
      </w:r>
      <w:r w:rsidR="008512BE" w:rsidRPr="00235E70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We immunoprecipitated AKT from 293T cell lysate (500 µg/each) using anti-AKT antibody then added recombinant GST or GST-TXNIP-T fusion protein ( 2 and 5 µg ) as indicated. Repeated 2 times.</w:t>
      </w:r>
    </w:p>
    <w:p w:rsidR="00093BB2" w:rsidRPr="00235E70" w:rsidRDefault="00B94F17" w:rsidP="00093BB2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35E70">
        <w:rPr>
          <w:rFonts w:ascii="Times New Roman" w:hAnsi="Times New Roman" w:cs="Times New Roman"/>
          <w:b/>
          <w:color w:val="000000" w:themeColor="text1"/>
          <w:sz w:val="24"/>
          <w:szCs w:val="29"/>
          <w:lang w:val="en"/>
        </w:rPr>
        <w:t xml:space="preserve">Fig. S4. Glucose uptake induction and AKT activation in aged mice. 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(A) 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Distribution of renal tubular</w:t>
      </w:r>
      <w:r w:rsidR="00B3239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vacuolation 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was graded</w:t>
      </w:r>
      <w:r w:rsidR="00B3239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. 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(n=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7-9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)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</w:t>
      </w:r>
      <w:r w:rsidR="008443A5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R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epeated 3 times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. </w:t>
      </w:r>
      <w:r w:rsidR="00B3239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To score the tubular 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vacuolation</w:t>
      </w:r>
      <w:r w:rsidR="00B3239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, we </w:t>
      </w:r>
      <w:r w:rsidR="00D91A51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graded</w:t>
      </w:r>
      <w:r w:rsidR="00B3239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cytoplasmic vacuolation as % area portion in 400X magnification picture</w:t>
      </w:r>
      <w:r w:rsidR="007E6E49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>.</w:t>
      </w:r>
      <w:r w:rsidR="002A6894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</w:t>
      </w:r>
      <w:r w:rsidR="002A6894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tistical significance was determined using ANOVA. ***</w:t>
      </w:r>
      <w:r w:rsidR="002A6894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2A6894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01.</w:t>
      </w:r>
      <w:r w:rsidR="002A6894"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 </w:t>
      </w:r>
      <w:r w:rsidRPr="00235E70">
        <w:rPr>
          <w:rFonts w:ascii="Times New Roman" w:hAnsi="Times New Roman" w:cs="Times New Roman"/>
          <w:color w:val="000000" w:themeColor="text1"/>
          <w:sz w:val="24"/>
          <w:szCs w:val="29"/>
          <w:lang w:val="en"/>
        </w:rPr>
        <w:t xml:space="preserve">(B) </w:t>
      </w:r>
      <w:r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-</w:t>
      </w:r>
      <w:r w:rsidRPr="00235E70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β</w:t>
      </w:r>
      <w:r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l staining of kidney cells. Related to Fig. 6B (n=7-9).</w:t>
      </w:r>
      <w:r w:rsidR="002F2B2C"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64F23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tistical significance was determined using ANOVA. *</w:t>
      </w:r>
      <w:r w:rsidR="00A64F23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A64F23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, **</w:t>
      </w:r>
      <w:r w:rsidR="00A64F23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A64F23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1, ***</w:t>
      </w:r>
      <w:r w:rsidR="00A64F23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A64F23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01.</w:t>
      </w:r>
      <w:r w:rsidR="00A64F23" w:rsidRPr="00235E70">
        <w:rPr>
          <w:rFonts w:ascii="Times New Roman" w:eastAsia="AdvOT1ef757c0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443A5" w:rsidRPr="00235E70">
        <w:rPr>
          <w:rFonts w:ascii="Times New Roman" w:eastAsia="AdvOT1ef757c0" w:hAnsi="Times New Roman" w:cs="Times New Roman"/>
          <w:color w:val="000000" w:themeColor="text1"/>
          <w:kern w:val="0"/>
          <w:sz w:val="24"/>
          <w:szCs w:val="24"/>
        </w:rPr>
        <w:t xml:space="preserve">Repeated 3 times. </w:t>
      </w:r>
      <w:r w:rsidRPr="00235E7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C) Regulation of TXNIP and AKT activation with age. Repeated 3 times. (D) GTT test (n=5-7). Repeated 2 times. </w:t>
      </w:r>
      <w:r w:rsidR="00093BB2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093BB2" w:rsidRPr="00235E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93BB2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same genotype mice and different age and </w:t>
      </w:r>
      <w:r w:rsidR="00093BB2" w:rsidRPr="00235E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093BB2" w:rsidRPr="00235E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93BB2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different genotype and same age. * and </w:t>
      </w:r>
      <w:r w:rsidR="00093BB2" w:rsidRPr="00235E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093BB2" w:rsidRPr="00235E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significant difference between indicated two groups. </w:t>
      </w:r>
      <w:r w:rsidR="00093BB2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="00093BB2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093BB2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, **</w:t>
      </w:r>
      <w:r w:rsidR="00093BB2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093BB2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1, ***</w:t>
      </w:r>
      <w:r w:rsidR="00093BB2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093BB2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&lt;0.001. Statistical significance was determined using Student’s </w:t>
      </w:r>
      <w:r w:rsidR="00093BB2" w:rsidRPr="00235E7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93BB2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tests.</w:t>
      </w:r>
      <w:r w:rsidR="000A20B3" w:rsidRPr="00235E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E) Western blotting image for GTT tested kidney samples. Glucose no treated (-) samples are 18 hours fasted samples and glucose injected samples are sacrificed after 2 hours injection. Repeated 2 times.</w:t>
      </w:r>
    </w:p>
    <w:p w:rsidR="00B94F17" w:rsidRPr="00F93842" w:rsidRDefault="00F93842" w:rsidP="00E3104F">
      <w:pPr>
        <w:spacing w:line="480" w:lineRule="auto"/>
        <w:rPr>
          <w:rFonts w:ascii="Times New Roman" w:hAnsi="Times New Roman"/>
          <w:bCs/>
          <w:color w:val="0000FF"/>
          <w:sz w:val="24"/>
          <w:szCs w:val="24"/>
        </w:rPr>
      </w:pPr>
      <w:r w:rsidRPr="00F93842">
        <w:rPr>
          <w:rFonts w:ascii="Times New Roman" w:hAnsi="Times New Roman" w:cs="Times New Roman"/>
          <w:b/>
          <w:color w:val="0000FF"/>
          <w:sz w:val="24"/>
          <w:szCs w:val="29"/>
          <w:lang w:val="en"/>
        </w:rPr>
        <w:lastRenderedPageBreak/>
        <w:t>Fig. S</w:t>
      </w:r>
      <w:r w:rsidR="002C4818">
        <w:rPr>
          <w:rFonts w:ascii="Times New Roman" w:hAnsi="Times New Roman" w:cs="Times New Roman"/>
          <w:b/>
          <w:color w:val="0000FF"/>
          <w:sz w:val="24"/>
          <w:szCs w:val="29"/>
          <w:lang w:val="en"/>
        </w:rPr>
        <w:t>5</w:t>
      </w:r>
      <w:r w:rsidRPr="00F93842">
        <w:rPr>
          <w:rFonts w:ascii="Times New Roman" w:hAnsi="Times New Roman" w:cs="Times New Roman"/>
          <w:b/>
          <w:color w:val="0000FF"/>
          <w:sz w:val="24"/>
          <w:szCs w:val="29"/>
          <w:lang w:val="en"/>
        </w:rPr>
        <w:t>.</w:t>
      </w:r>
      <w:r>
        <w:rPr>
          <w:rFonts w:ascii="Times New Roman" w:hAnsi="Times New Roman" w:cs="Times New Roman"/>
          <w:b/>
          <w:color w:val="0000FF"/>
          <w:sz w:val="24"/>
          <w:szCs w:val="29"/>
          <w:lang w:val="en"/>
        </w:rPr>
        <w:t xml:space="preserve"> Uncropped, full Western blot images of important results in indicated figures (Fig. 1F, Fig. 2A, 2B, 2C, 2D, 2H and Fig. 6C).</w:t>
      </w:r>
    </w:p>
    <w:sectPr w:rsidR="00B94F17" w:rsidRPr="00F938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403" w:rsidRDefault="00132403" w:rsidP="00E11B4F">
      <w:pPr>
        <w:spacing w:after="0" w:line="240" w:lineRule="auto"/>
      </w:pPr>
      <w:r>
        <w:separator/>
      </w:r>
    </w:p>
  </w:endnote>
  <w:endnote w:type="continuationSeparator" w:id="0">
    <w:p w:rsidR="00132403" w:rsidRDefault="00132403" w:rsidP="00E11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403" w:rsidRDefault="00132403" w:rsidP="00E11B4F">
      <w:pPr>
        <w:spacing w:after="0" w:line="240" w:lineRule="auto"/>
      </w:pPr>
      <w:r>
        <w:separator/>
      </w:r>
    </w:p>
  </w:footnote>
  <w:footnote w:type="continuationSeparator" w:id="0">
    <w:p w:rsidR="00132403" w:rsidRDefault="00132403" w:rsidP="00E11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F4"/>
    <w:rsid w:val="00085BF4"/>
    <w:rsid w:val="00093BB2"/>
    <w:rsid w:val="000A20B3"/>
    <w:rsid w:val="00132403"/>
    <w:rsid w:val="001342FF"/>
    <w:rsid w:val="00235E70"/>
    <w:rsid w:val="002A6894"/>
    <w:rsid w:val="002C4818"/>
    <w:rsid w:val="002F2B2C"/>
    <w:rsid w:val="0034690C"/>
    <w:rsid w:val="00425C19"/>
    <w:rsid w:val="00497FA6"/>
    <w:rsid w:val="004B363D"/>
    <w:rsid w:val="005E43BD"/>
    <w:rsid w:val="006739D9"/>
    <w:rsid w:val="0067575D"/>
    <w:rsid w:val="007E6E49"/>
    <w:rsid w:val="008443A5"/>
    <w:rsid w:val="008512BE"/>
    <w:rsid w:val="0087111C"/>
    <w:rsid w:val="00A64F23"/>
    <w:rsid w:val="00A82285"/>
    <w:rsid w:val="00B207C3"/>
    <w:rsid w:val="00B32399"/>
    <w:rsid w:val="00B934E8"/>
    <w:rsid w:val="00B94F17"/>
    <w:rsid w:val="00BD591C"/>
    <w:rsid w:val="00C50D8D"/>
    <w:rsid w:val="00CC175E"/>
    <w:rsid w:val="00CE3410"/>
    <w:rsid w:val="00D22A25"/>
    <w:rsid w:val="00D91A51"/>
    <w:rsid w:val="00E11B4F"/>
    <w:rsid w:val="00E3104F"/>
    <w:rsid w:val="00EC7778"/>
    <w:rsid w:val="00EF14E3"/>
    <w:rsid w:val="00F047F7"/>
    <w:rsid w:val="00F93842"/>
    <w:rsid w:val="00FA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EFAFDD-A09B-47D2-B7E8-017CD472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BF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B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1B4F"/>
  </w:style>
  <w:style w:type="paragraph" w:styleId="a4">
    <w:name w:val="footer"/>
    <w:basedOn w:val="a"/>
    <w:link w:val="Char0"/>
    <w:uiPriority w:val="99"/>
    <w:unhideWhenUsed/>
    <w:rsid w:val="00E11B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1B4F"/>
  </w:style>
  <w:style w:type="paragraph" w:customStyle="1" w:styleId="a5">
    <w:name w:val="바탕글"/>
    <w:basedOn w:val="a"/>
    <w:link w:val="Char1"/>
    <w:rsid w:val="00CE3410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1">
    <w:name w:val="바탕글 Char"/>
    <w:basedOn w:val="a0"/>
    <w:link w:val="a5"/>
    <w:rsid w:val="00CE3410"/>
    <w:rPr>
      <w:rFonts w:ascii="바탕" w:eastAsia="굴림" w:hAnsi="굴림" w:cs="굴림"/>
      <w:color w:val="000000"/>
      <w:kern w:val="0"/>
      <w:szCs w:val="20"/>
    </w:rPr>
  </w:style>
  <w:style w:type="character" w:customStyle="1" w:styleId="hps">
    <w:name w:val="hps"/>
    <w:basedOn w:val="a0"/>
    <w:rsid w:val="005E4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06</Words>
  <Characters>10995</Characters>
  <Application>Microsoft Office Word</Application>
  <DocSecurity>0</DocSecurity>
  <Lines>164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7-16T04:35:00Z</dcterms:created>
  <dcterms:modified xsi:type="dcterms:W3CDTF">2018-07-16T04:54:00Z</dcterms:modified>
</cp:coreProperties>
</file>